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page" w:tblpX="1660" w:tblpY="601"/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5"/>
        <w:gridCol w:w="958"/>
        <w:gridCol w:w="1131"/>
        <w:gridCol w:w="1132"/>
        <w:gridCol w:w="1336"/>
        <w:gridCol w:w="1336"/>
        <w:gridCol w:w="1073"/>
        <w:gridCol w:w="1073"/>
        <w:gridCol w:w="1073"/>
        <w:gridCol w:w="1074"/>
        <w:gridCol w:w="1073"/>
        <w:gridCol w:w="1073"/>
        <w:gridCol w:w="1074"/>
      </w:tblGrid>
      <w:tr w:rsidR="00327239" w:rsidRPr="00A72EA3" w14:paraId="0EAC9924" w14:textId="77777777" w:rsidTr="00327239">
        <w:trPr>
          <w:trHeight w:val="300"/>
        </w:trPr>
        <w:tc>
          <w:tcPr>
            <w:tcW w:w="5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625AF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068EA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A72EA3">
              <w:rPr>
                <w:rFonts w:eastAsia="ＭＳ Ｐゴシック" w:cs="Times New Roman"/>
                <w:color w:val="000000"/>
                <w:kern w:val="0"/>
              </w:rPr>
              <w:t>Patients</w:t>
            </w:r>
          </w:p>
        </w:tc>
        <w:tc>
          <w:tcPr>
            <w:tcW w:w="113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55B7A5" w14:textId="7FC93B0B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Mi-2</w:t>
            </w:r>
          </w:p>
        </w:tc>
        <w:tc>
          <w:tcPr>
            <w:tcW w:w="113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72F839" w14:textId="65EB16EB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Ku</w:t>
            </w: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A9A742" w14:textId="06DB3461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PM-Scl100</w:t>
            </w: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824EE5" w14:textId="22751C25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PM-Scl75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5F07CE" w14:textId="01C5860C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Jo-1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34E2A7" w14:textId="11B41C3B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SRP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425F37" w14:textId="45ABBACF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PL-7</w:t>
            </w:r>
          </w:p>
        </w:tc>
        <w:tc>
          <w:tcPr>
            <w:tcW w:w="10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9C51B1" w14:textId="682A6A98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PL-12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9CAFA3" w14:textId="3E48296D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EJ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0A2C7D7" w14:textId="1AFF858D" w:rsidR="00327239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OJ</w:t>
            </w:r>
          </w:p>
        </w:tc>
        <w:tc>
          <w:tcPr>
            <w:tcW w:w="10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0ADC26" w14:textId="11ED50D8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Ro-52</w:t>
            </w:r>
          </w:p>
        </w:tc>
      </w:tr>
      <w:tr w:rsidR="00327239" w:rsidRPr="00A72EA3" w14:paraId="167C67C9" w14:textId="77777777" w:rsidTr="00327239">
        <w:trPr>
          <w:trHeight w:val="300"/>
        </w:trPr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ACF5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A72EA3">
              <w:rPr>
                <w:rFonts w:eastAsia="ＭＳ Ｐゴシック" w:cs="Times New Roman"/>
                <w:color w:val="000000"/>
                <w:kern w:val="0"/>
              </w:rPr>
              <w:t>PM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F34B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kern w:val="0"/>
              </w:rPr>
            </w:pPr>
            <w:r w:rsidRPr="00A72EA3">
              <w:rPr>
                <w:rFonts w:eastAsia="ＭＳ Ｐゴシック" w:cs="Times New Roman"/>
                <w:kern w:val="0"/>
              </w:rPr>
              <w:t>P0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0583D" w14:textId="0B637E3D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60DC0" w14:textId="6EB79801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A66AD" w14:textId="4BAA7210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1D236" w14:textId="6D6B37BD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A59E1" w14:textId="627FD0E1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6D4AB" w14:textId="0E52AAFA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98C59" w14:textId="5D024067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9FF35" w14:textId="6F6B570D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07C09" w14:textId="0584ADC3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49F96" w14:textId="4B2DE7DC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3A562" w14:textId="7E56E683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/-</w:t>
            </w:r>
          </w:p>
        </w:tc>
      </w:tr>
      <w:tr w:rsidR="00327239" w:rsidRPr="00A72EA3" w14:paraId="5748787A" w14:textId="77777777" w:rsidTr="00327239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652ED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1DD3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kern w:val="0"/>
              </w:rPr>
            </w:pPr>
            <w:r w:rsidRPr="00A72EA3">
              <w:rPr>
                <w:rFonts w:eastAsia="ＭＳ Ｐゴシック" w:cs="Times New Roman"/>
                <w:kern w:val="0"/>
              </w:rPr>
              <w:t>P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CE552" w14:textId="02EEA3EF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64113" w14:textId="144F4D73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B37EB" w14:textId="64E69E56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CE6D1" w14:textId="45463F40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FE5D2" w14:textId="5C7D3548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099E8" w14:textId="1475FD28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D336B" w14:textId="3A6D9EB0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A7D6C" w14:textId="03F76FE2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A3AEC" w14:textId="4E0ACAB6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C566D5C" w14:textId="3B24D33D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CB569" w14:textId="66D61DA8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</w:tr>
      <w:tr w:rsidR="00327239" w:rsidRPr="00A72EA3" w14:paraId="35E96B6F" w14:textId="77777777" w:rsidTr="00327239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2C4F4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A75F2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kern w:val="0"/>
              </w:rPr>
            </w:pPr>
            <w:r w:rsidRPr="00A72EA3">
              <w:rPr>
                <w:rFonts w:eastAsia="ＭＳ Ｐゴシック" w:cs="Times New Roman"/>
                <w:kern w:val="0"/>
              </w:rPr>
              <w:t>P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B8C53" w14:textId="1813BD07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3039A" w14:textId="415AE003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DEE4E" w14:textId="7E5530DD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C0B7D" w14:textId="32F5622D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19C7E" w14:textId="4A71FA6D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/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D5EC5" w14:textId="0D7DB430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992F8" w14:textId="1A6D95AA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2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8010C" w14:textId="468BE2C7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CF1BE" w14:textId="0F0F7CCA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9F16082" w14:textId="0EC8AFB8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2245B" w14:textId="3F3CAFCA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3+</w:t>
            </w:r>
          </w:p>
        </w:tc>
      </w:tr>
      <w:tr w:rsidR="00327239" w:rsidRPr="00A72EA3" w14:paraId="689AE66E" w14:textId="77777777" w:rsidTr="00327239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59E4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5997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kern w:val="0"/>
              </w:rPr>
            </w:pPr>
            <w:r w:rsidRPr="00A72EA3">
              <w:rPr>
                <w:rFonts w:eastAsia="ＭＳ Ｐゴシック" w:cs="Times New Roman"/>
                <w:kern w:val="0"/>
              </w:rPr>
              <w:t>P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DE6ED" w14:textId="484767AC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0C93F" w14:textId="5650A583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3+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543BD" w14:textId="25409682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478EF" w14:textId="0AC42FB8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/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04968" w14:textId="11A0F753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CF9CB" w14:textId="2A7641F2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7A083" w14:textId="7913586C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58B2C" w14:textId="7F87D68A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/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8D8B2" w14:textId="60330E99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92BECAB" w14:textId="4409D02E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138BF" w14:textId="1630B898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/-</w:t>
            </w:r>
          </w:p>
        </w:tc>
      </w:tr>
      <w:tr w:rsidR="00327239" w:rsidRPr="00A72EA3" w14:paraId="55F97F82" w14:textId="77777777" w:rsidTr="00327239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EB25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B478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kern w:val="0"/>
              </w:rPr>
            </w:pPr>
            <w:r w:rsidRPr="00A72EA3">
              <w:rPr>
                <w:rFonts w:eastAsia="ＭＳ Ｐゴシック" w:cs="Times New Roman"/>
                <w:kern w:val="0"/>
              </w:rPr>
              <w:t>P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34B1E" w14:textId="76610FD1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58A79" w14:textId="6EEA64EF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E3639" w14:textId="39DAB565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3029F" w14:textId="23675161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86668" w14:textId="673CE8D1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D52B1" w14:textId="15CCB6B6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9F88A" w14:textId="763413E1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08E5D" w14:textId="193E5BB4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26386" w14:textId="21C3ECC9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4A5DB59" w14:textId="4784403D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E6446" w14:textId="66265B62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</w:tr>
      <w:tr w:rsidR="00327239" w:rsidRPr="00A72EA3" w14:paraId="14033211" w14:textId="77777777" w:rsidTr="00327239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D9343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 w:rsidRPr="00A72EA3">
              <w:rPr>
                <w:rFonts w:eastAsia="ＭＳ Ｐゴシック" w:cs="Times New Roman"/>
                <w:color w:val="000000"/>
                <w:kern w:val="0"/>
              </w:rPr>
              <w:t>D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66E7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kern w:val="0"/>
              </w:rPr>
            </w:pPr>
            <w:r w:rsidRPr="00A72EA3">
              <w:rPr>
                <w:rFonts w:eastAsia="ＭＳ Ｐゴシック" w:cs="Times New Roman"/>
                <w:kern w:val="0"/>
              </w:rPr>
              <w:t>D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38588" w14:textId="04A8B912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6958A" w14:textId="312F1691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38E9A" w14:textId="166DB810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257A7" w14:textId="4DA9BE2B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973DD" w14:textId="26BC8693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3+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EC916" w14:textId="698A16C4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54F19" w14:textId="46EB8743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84087" w14:textId="0850CDB4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08211" w14:textId="745F8F64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37999D8" w14:textId="37A14199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13821" w14:textId="688CB955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3+</w:t>
            </w:r>
          </w:p>
        </w:tc>
      </w:tr>
      <w:tr w:rsidR="00327239" w:rsidRPr="00A72EA3" w14:paraId="081D473C" w14:textId="77777777" w:rsidTr="00327239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7530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0A96D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kern w:val="0"/>
              </w:rPr>
            </w:pPr>
            <w:r w:rsidRPr="00A72EA3">
              <w:rPr>
                <w:rFonts w:eastAsia="ＭＳ Ｐゴシック" w:cs="Times New Roman"/>
                <w:kern w:val="0"/>
              </w:rPr>
              <w:t>D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07F29" w14:textId="57D089A1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B0316" w14:textId="76818852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24FDD" w14:textId="0A3B0586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EA847" w14:textId="03F15FDA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A8137" w14:textId="2983776A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BD128" w14:textId="7198554F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/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3AB86" w14:textId="54B0FE2A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7EBCE" w14:textId="2D218DAA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/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DF330" w14:textId="110CEE43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DB362DA" w14:textId="405E5177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F6BF4" w14:textId="79AEDFF2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</w:tr>
      <w:tr w:rsidR="00327239" w:rsidRPr="00A72EA3" w14:paraId="41FE794B" w14:textId="77777777" w:rsidTr="00327239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2893C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A4BB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kern w:val="0"/>
              </w:rPr>
            </w:pPr>
            <w:r w:rsidRPr="00A72EA3">
              <w:rPr>
                <w:rFonts w:eastAsia="ＭＳ Ｐゴシック" w:cs="Times New Roman"/>
                <w:kern w:val="0"/>
              </w:rPr>
              <w:t>D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75CEB" w14:textId="11FF42D5" w:rsidR="00327239" w:rsidRPr="00A72EA3" w:rsidRDefault="006C0968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2+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48C0C" w14:textId="6257B536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D78B0" w14:textId="154F92A4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BA0A1" w14:textId="5DF6D4B5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DE5CE" w14:textId="3388F852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5D4D8" w14:textId="7C0DBE6B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34778" w14:textId="25136F85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9C119" w14:textId="7B447F08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1DBAF" w14:textId="381D286D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C8D022C" w14:textId="7D68159F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2F7F0" w14:textId="44D24099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</w:tr>
      <w:tr w:rsidR="00327239" w:rsidRPr="00A72EA3" w14:paraId="2C33AE8B" w14:textId="77777777" w:rsidTr="00327239">
        <w:trPr>
          <w:trHeight w:val="300"/>
        </w:trPr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801A8C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8740B3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kern w:val="0"/>
              </w:rPr>
            </w:pPr>
            <w:r w:rsidRPr="00A72EA3">
              <w:rPr>
                <w:rFonts w:eastAsia="ＭＳ Ｐゴシック" w:cs="Times New Roman"/>
                <w:kern w:val="0"/>
              </w:rPr>
              <w:t>D04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CA1D0D" w14:textId="173C4062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C91F51" w14:textId="59CFC988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C3249F" w14:textId="28B95075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60A919" w14:textId="614B0B87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/-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440CE8" w14:textId="28AB4153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AFFE9E" w14:textId="364EFF7D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C7C12D" w14:textId="75AA081F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4AA3A7" w14:textId="0DCA52AA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/-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75225F" w14:textId="51A4BE41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3+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14:paraId="086F411A" w14:textId="1D127B56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FEF618" w14:textId="59E516EB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3+</w:t>
            </w:r>
          </w:p>
        </w:tc>
      </w:tr>
      <w:tr w:rsidR="00327239" w:rsidRPr="00A72EA3" w14:paraId="5D4F0E0E" w14:textId="77777777" w:rsidTr="00327239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5BBCA56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04E15CB" w14:textId="77777777" w:rsidR="00327239" w:rsidRPr="00A72EA3" w:rsidRDefault="00327239" w:rsidP="00327239">
            <w:pPr>
              <w:widowControl/>
              <w:rPr>
                <w:rFonts w:eastAsia="ＭＳ Ｐゴシック" w:cs="Times New Roman"/>
                <w:kern w:val="0"/>
              </w:rPr>
            </w:pPr>
            <w:r w:rsidRPr="00A72EA3">
              <w:rPr>
                <w:rFonts w:eastAsia="ＭＳ Ｐゴシック" w:cs="Times New Roman"/>
                <w:kern w:val="0"/>
              </w:rPr>
              <w:t>D0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EA6CA56" w14:textId="6F8B3DBE" w:rsidR="00327239" w:rsidRPr="00A72EA3" w:rsidRDefault="006C0968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/-</w:t>
            </w:r>
            <w:bookmarkStart w:id="0" w:name="_GoBack"/>
            <w:bookmarkEnd w:id="0"/>
          </w:p>
        </w:tc>
        <w:tc>
          <w:tcPr>
            <w:tcW w:w="11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FAD2AEC" w14:textId="13735C59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15465F2" w14:textId="685058CA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DD7AFF6" w14:textId="170629D7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68628F0" w14:textId="4CF5D755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3DD69DA" w14:textId="0FAC388D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0328638" w14:textId="1706800E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/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D53EAC3" w14:textId="25D207DF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+/-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761FB34" w14:textId="3823A997" w:rsidR="00327239" w:rsidRPr="00A72EA3" w:rsidRDefault="007B6FDF" w:rsidP="00327239">
            <w:pPr>
              <w:widowControl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color w:val="000000"/>
                <w:kern w:val="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91B6507" w14:textId="69124E68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9689CAB" w14:textId="48E38CF1" w:rsidR="00327239" w:rsidRPr="00A72EA3" w:rsidRDefault="007B6FDF" w:rsidP="00327239">
            <w:pPr>
              <w:widowControl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-</w:t>
            </w:r>
          </w:p>
        </w:tc>
      </w:tr>
    </w:tbl>
    <w:p w14:paraId="0A791EC2" w14:textId="77777777" w:rsidR="00327239" w:rsidRPr="006423A6" w:rsidRDefault="00327239" w:rsidP="00327239">
      <w:pPr>
        <w:spacing w:line="480" w:lineRule="auto"/>
        <w:jc w:val="left"/>
        <w:rPr>
          <w:b/>
        </w:rPr>
      </w:pPr>
      <w:r w:rsidRPr="006423A6">
        <w:rPr>
          <w:b/>
        </w:rPr>
        <w:t xml:space="preserve">Supplementary Table1 </w:t>
      </w:r>
      <w:r w:rsidRPr="006423A6">
        <w:t>serum autoantibody profiles in PM/DM patients</w:t>
      </w:r>
    </w:p>
    <w:p w14:paraId="4B1EE72A" w14:textId="77777777" w:rsidR="00327239" w:rsidRDefault="00327239"/>
    <w:p w14:paraId="3E84F1D5" w14:textId="2D30713F" w:rsidR="00A72EA3" w:rsidRDefault="00A72EA3">
      <w:r w:rsidRPr="00F0131E">
        <w:t xml:space="preserve">PM: </w:t>
      </w:r>
      <w:proofErr w:type="spellStart"/>
      <w:r w:rsidRPr="00F0131E">
        <w:t>polymyositis</w:t>
      </w:r>
      <w:proofErr w:type="spellEnd"/>
      <w:r w:rsidRPr="00F0131E">
        <w:t xml:space="preserve">; DM: </w:t>
      </w:r>
      <w:proofErr w:type="spellStart"/>
      <w:r w:rsidRPr="00F0131E">
        <w:t>dermatomyositis</w:t>
      </w:r>
      <w:proofErr w:type="spellEnd"/>
    </w:p>
    <w:sectPr w:rsidR="00A72EA3" w:rsidSect="00A72EA3">
      <w:pgSz w:w="16820" w:h="11900" w:orient="landscape"/>
      <w:pgMar w:top="1440" w:right="1440" w:bottom="1440" w:left="1440" w:header="720" w:footer="720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335"/>
    <w:rsid w:val="00062C3B"/>
    <w:rsid w:val="002A3645"/>
    <w:rsid w:val="0031479F"/>
    <w:rsid w:val="00327239"/>
    <w:rsid w:val="004131FF"/>
    <w:rsid w:val="004D7422"/>
    <w:rsid w:val="00653591"/>
    <w:rsid w:val="006C0968"/>
    <w:rsid w:val="007B6FDF"/>
    <w:rsid w:val="009F6770"/>
    <w:rsid w:val="00A72EA3"/>
    <w:rsid w:val="00C42335"/>
    <w:rsid w:val="00D91E93"/>
    <w:rsid w:val="00E72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9516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8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73</Words>
  <Characters>419</Characters>
  <Application>Microsoft Macintosh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0</cp:revision>
  <cp:lastPrinted>2017-03-28T02:09:00Z</cp:lastPrinted>
  <dcterms:created xsi:type="dcterms:W3CDTF">2017-03-27T06:14:00Z</dcterms:created>
  <dcterms:modified xsi:type="dcterms:W3CDTF">2017-10-14T10:31:00Z</dcterms:modified>
</cp:coreProperties>
</file>